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8D9BA" w14:textId="77777777" w:rsidR="00BB52DB" w:rsidRDefault="00BB52DB" w:rsidP="00BB52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Figure 1: STROBE Diagram </w:t>
      </w:r>
    </w:p>
    <w:p w14:paraId="5AA0E37F" w14:textId="2363A878" w:rsidR="00112F76" w:rsidRDefault="00BB52DB">
      <w:r w:rsidRPr="00FD2D2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142DB8F" wp14:editId="3CEDE03B">
            <wp:extent cx="5093110" cy="6237799"/>
            <wp:effectExtent l="0" t="0" r="0" b="0"/>
            <wp:docPr id="4" name="Picture 3" descr="A flowchart of canc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A0FF2E0-81F0-BD0C-0363-8F3C3B7F1F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flowchart of cancer&#10;&#10;AI-generated content may be incorrect.">
                      <a:extLst>
                        <a:ext uri="{FF2B5EF4-FFF2-40B4-BE49-F238E27FC236}">
                          <a16:creationId xmlns:a16="http://schemas.microsoft.com/office/drawing/2014/main" id="{2A0FF2E0-81F0-BD0C-0363-8F3C3B7F1F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9541" cy="6257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5F01C" w14:textId="77777777" w:rsidR="00BB52DB" w:rsidRDefault="00BB52DB"/>
    <w:p w14:paraId="00BC954F" w14:textId="77777777" w:rsidR="00BB52DB" w:rsidRDefault="00BB52DB"/>
    <w:p w14:paraId="11D08069" w14:textId="77777777" w:rsidR="00BB52DB" w:rsidRDefault="00BB52DB"/>
    <w:p w14:paraId="1901EE9C" w14:textId="77777777" w:rsidR="00BB52DB" w:rsidRDefault="00BB52DB"/>
    <w:p w14:paraId="725CF11D" w14:textId="77777777" w:rsidR="00BB52DB" w:rsidRDefault="00BB52DB"/>
    <w:p w14:paraId="39726C2B" w14:textId="77777777" w:rsidR="00BB52DB" w:rsidRDefault="00BB52DB"/>
    <w:p w14:paraId="7748865D" w14:textId="77777777" w:rsidR="00BB52DB" w:rsidRDefault="00BB52DB"/>
    <w:p w14:paraId="1E8E9918" w14:textId="77777777" w:rsidR="00BB52DB" w:rsidRDefault="00BB52DB"/>
    <w:p w14:paraId="3383D4C8" w14:textId="77777777" w:rsidR="0029199E" w:rsidRDefault="0029199E" w:rsidP="00BB52DB"/>
    <w:p w14:paraId="195F74E9" w14:textId="77777777" w:rsidR="00A638AD" w:rsidRDefault="00A638AD" w:rsidP="00BB52DB">
      <w:pPr>
        <w:rPr>
          <w:rFonts w:ascii="Arial" w:hAnsi="Arial" w:cs="Arial"/>
          <w:sz w:val="22"/>
          <w:szCs w:val="22"/>
        </w:rPr>
      </w:pPr>
    </w:p>
    <w:p w14:paraId="55B4D90E" w14:textId="10DD6B06" w:rsidR="00BB52DB" w:rsidRDefault="00BB52DB" w:rsidP="00BB52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1: Radiation Variables from Table 1</w:t>
      </w:r>
    </w:p>
    <w:p w14:paraId="42958936" w14:textId="77777777" w:rsidR="0029199E" w:rsidRDefault="0029199E" w:rsidP="00BB52DB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39"/>
        <w:gridCol w:w="4327"/>
        <w:gridCol w:w="1199"/>
        <w:gridCol w:w="1189"/>
        <w:gridCol w:w="1442"/>
        <w:gridCol w:w="834"/>
      </w:tblGrid>
      <w:tr w:rsidR="00BB52DB" w:rsidRPr="00447658" w14:paraId="56CEA174" w14:textId="77777777" w:rsidTr="00BB52DB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nil"/>
            </w:tcBorders>
          </w:tcPr>
          <w:p w14:paraId="5F9E32C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14:paraId="530F832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1526DD6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0F08DD1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MRT alo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14:paraId="62175E7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ALND + PMRT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double" w:sz="6" w:space="0" w:color="auto"/>
              <w:right w:val="single" w:sz="12" w:space="0" w:color="auto"/>
            </w:tcBorders>
          </w:tcPr>
          <w:p w14:paraId="358F557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B52DB" w:rsidRPr="00447658" w14:paraId="16D2ACF0" w14:textId="77777777" w:rsidTr="00BB52DB">
        <w:trPr>
          <w:trHeight w:val="300"/>
          <w:jc w:val="center"/>
        </w:trPr>
        <w:tc>
          <w:tcPr>
            <w:tcW w:w="0" w:type="auto"/>
            <w:tcBorders>
              <w:top w:val="double" w:sz="6" w:space="0" w:color="auto"/>
              <w:left w:val="single" w:sz="12" w:space="0" w:color="auto"/>
              <w:bottom w:val="single" w:sz="4" w:space="0" w:color="auto"/>
              <w:right w:val="nil"/>
            </w:tcBorders>
          </w:tcPr>
          <w:p w14:paraId="5014B635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459EEBA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2CAF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2590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074D300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738BDB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7CA7FE67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41210C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XRT Total Dose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9D832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BC648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A4DB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50342CD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BB52DB" w:rsidRPr="00447658" w14:paraId="527D58C4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D7A34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F261F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45 G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86327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 (7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4C3E0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4712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 (8.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6CA6B51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0EFBE1D5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DC3405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7AA49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≥45 G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9C8F3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9 (9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2EB22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9 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7664F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 (86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650BC11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5C3C9A12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13649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8031A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6BC01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B5A67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0418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 (5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7A9FB70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21A4D2DE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1BEF965C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, days from Dx**, Mean ± SD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7F78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0.6 ± 73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C8FC10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3.3 ± 60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1EDBC6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4.0 ± 73.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860B8F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B52DB" w:rsidRPr="00447658" w14:paraId="71FADFE5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3A6125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primary treatment volume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ADA1C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356B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C33A2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79B759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BB52DB" w:rsidRPr="00447658" w14:paraId="02E16972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6C3D5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92046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reast/Chest wall lymph node regi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D7DAB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 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EB50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 (7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A30AB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(3.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7CDE9AB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17B25FBB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96F88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94323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reast (whole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217C5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CF62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 (8.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6BB4A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 (15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5DFEEC0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6F5AAE20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0F347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CA787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reast (partial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93A7E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D3C2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19B24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36DA4A2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02438F7E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D6EF2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233E4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hest wall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AD818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2 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FE24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8 (82.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A79DE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 (78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6461429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76186B2F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74E48DF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26471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24DB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ED4CC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1A6AD7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25A1D0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1815802B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1D4DB85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to draining lymph nodes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F630F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06D2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288F0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640467F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BB52DB" w:rsidRPr="00447658" w14:paraId="1F836454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E2BAC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3C62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D02CE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787B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 (11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FD48C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 (5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1ADCB11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3AED670B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ACA63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21CB9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eck lymph node regi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C49F4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1F37D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(3.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AF07A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33C580D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4D86E590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096D2C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212EED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oracic lymph node regi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1225F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870B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1813F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28C2A02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2AC95280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B21A6A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02DFE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eck and thoracic lymph node regi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54AA9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023A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040F7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77D112C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7D49BFF5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6ED0F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4679C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reast/Chest wall lymph node regi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177C2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2 (8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2ABA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 (74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07FE41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4 (87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55DDF3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762AF126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1561EE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D4CC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ymph node region, NO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A7509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BE36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E0073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3B819B2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7791FC2C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68723CE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978519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t applicable; Radiation primary treatment is lymph node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9CA6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 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35AAD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 (8.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7E85AB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(3.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7EC840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439A58D8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8418F3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treatment modality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BDEA9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D3AD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26DC0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BD348B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9</w:t>
            </w:r>
          </w:p>
        </w:tc>
      </w:tr>
      <w:tr w:rsidR="00BB52DB" w:rsidRPr="00447658" w14:paraId="4739C972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4F3CA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7630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xternal beam, NO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FF0DD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3969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 (8.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75581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 (12.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73C0D1B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28538CFE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EF1F93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1EABF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hot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C79DB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9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9765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8 (90.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3D44F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 (85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08C7AE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57610DEC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54B20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EC65E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ot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74CE41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74A1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41C78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5F90F70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003E4FDB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415FFCC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7193FF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lectron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7637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BFD78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75BBFCD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7E03AD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6742DC1E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18A40CC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external beam planning technique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E4D3C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EA47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180AC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1A631C5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BB52DB" w:rsidRPr="00447658" w14:paraId="2642EB6F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0352A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7804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xternal beam, NOS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50FDE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2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2A810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9 (22.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A3F2A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 (21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45A0009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14E37E68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4EC79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C6DB0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ow energy x-ray/photon therap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18AD7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36E5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6DF89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12E5CC8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3983C67C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7513D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680C3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-D therap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067D1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A142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E30CF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(2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6375CE9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5EDE9520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F62430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28EC1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formal or 3-D conformal therap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1B5DD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8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B4E1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 (69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1F3AB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 (62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B1C7C7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56CE2A8C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1C0BCE8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0006F0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nsity modulated therap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6E77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BBE9D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 (7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10612B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 (12.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1084F1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4A525DC7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3E4321DD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dose per fraction (Gy)**, Mean ± 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6EF6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 ± 0.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CC282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 ± 0.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2C334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 ± 0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6B935D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0</w:t>
            </w:r>
          </w:p>
        </w:tc>
      </w:tr>
      <w:tr w:rsidR="00BB52DB" w:rsidRPr="00447658" w14:paraId="6FDFA85D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54E486BD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number of fractions**, Mean ± 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1ECA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.7 ± 23.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AFD2D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.9 ± 21.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439B4E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7.6 ± 25.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DE513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BB52DB" w:rsidRPr="00447658" w14:paraId="03E46152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724AE6C0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total dose (Gy)**, Mean ± 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3546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.9 ± 5.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49C89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.9 ± 5.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CA1F6A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.8 ± 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C80CA7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B52DB" w:rsidRPr="00447658" w14:paraId="7D21386C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6B7646B3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diation ended (days from start)**, Mean ± S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33EE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.6 ± 9.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112A1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.3 ± 9.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689809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.9 ± 10.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416E37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 w:rsidR="00BB52DB" w:rsidRPr="00447658" w14:paraId="47216D6B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7E9286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eason for radiation ending early**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C8124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2AB9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2D088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3AAE2DD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 w:rsidR="00BB52DB" w:rsidRPr="00447658" w14:paraId="67B3EBB8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6F735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7D547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mpleted as prescribe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ADB90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2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FBF7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2 (93.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9804EF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1 (94.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A61DEF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0204A8BD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66D5F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A988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xicit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2A575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6B9A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 (2.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EDAD0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2813287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1742EB68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CA1B0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7B9024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ontraindicatio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55B98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BD97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91BD1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140ECFB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1090EA26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D4DC56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AEB5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atient decisio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434A3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3D3A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5AE70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B5D2CE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0141CCD4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2735ED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93571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ason not documented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540EC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7191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 (1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1A87C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12" w:space="0" w:color="auto"/>
            </w:tcBorders>
          </w:tcPr>
          <w:p w14:paraId="07D7EA3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05A88A63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45B8A0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CA098D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FDD4C9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CF81E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 (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14:paraId="3EB6BD2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 (3.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3844DC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59F7D47" w14:textId="77777777" w:rsidR="00BB52DB" w:rsidRDefault="00BB52DB"/>
    <w:p w14:paraId="156D4D2D" w14:textId="77777777" w:rsidR="00BB52DB" w:rsidRDefault="00BB52DB" w:rsidP="00BB52DB">
      <w:pPr>
        <w:rPr>
          <w:rFonts w:ascii="Arial" w:hAnsi="Arial" w:cs="Arial"/>
          <w:sz w:val="22"/>
          <w:szCs w:val="22"/>
        </w:rPr>
      </w:pPr>
    </w:p>
    <w:p w14:paraId="636C6CD0" w14:textId="77777777" w:rsidR="0029199E" w:rsidRDefault="0029199E" w:rsidP="00BB52DB">
      <w:pPr>
        <w:rPr>
          <w:rFonts w:ascii="Arial" w:hAnsi="Arial" w:cs="Arial"/>
          <w:sz w:val="22"/>
          <w:szCs w:val="22"/>
        </w:rPr>
      </w:pPr>
    </w:p>
    <w:p w14:paraId="02FD5C66" w14:textId="09D8F645" w:rsidR="00BB52DB" w:rsidRDefault="00BB52DB" w:rsidP="00BB52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2: </w:t>
      </w:r>
      <w:r w:rsidRPr="00DE59DB">
        <w:rPr>
          <w:rFonts w:ascii="Arial" w:hAnsi="Arial" w:cs="Arial"/>
          <w:sz w:val="22"/>
          <w:szCs w:val="22"/>
        </w:rPr>
        <w:t>Factors predictive of ALND+PMRT use among men with cT1-2N0 breast cancer undergoing upfront mastectomy with 1-2 positive sentinel nodes (eliminated patients who had no additional axillary therapy)</w:t>
      </w:r>
    </w:p>
    <w:p w14:paraId="434F6D80" w14:textId="77777777" w:rsidR="00BB52DB" w:rsidRDefault="00BB52DB" w:rsidP="00BB52DB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309"/>
        <w:gridCol w:w="2364"/>
        <w:gridCol w:w="606"/>
        <w:gridCol w:w="1062"/>
        <w:gridCol w:w="834"/>
        <w:gridCol w:w="606"/>
        <w:gridCol w:w="1173"/>
        <w:gridCol w:w="717"/>
      </w:tblGrid>
      <w:tr w:rsidR="00BB52DB" w:rsidRPr="00447658" w14:paraId="43FE5560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80F3F3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BFA063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1CE2E6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DD6C98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BLE</w:t>
            </w:r>
          </w:p>
        </w:tc>
      </w:tr>
      <w:tr w:rsidR="00BB52DB" w:rsidRPr="00447658" w14:paraId="3EC3C365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double" w:sz="6" w:space="0" w:color="auto"/>
              <w:right w:val="nil"/>
            </w:tcBorders>
          </w:tcPr>
          <w:p w14:paraId="0F1E1E1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</w:tcPr>
          <w:p w14:paraId="1175268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double" w:sz="6" w:space="0" w:color="auto"/>
              <w:right w:val="nil"/>
            </w:tcBorders>
          </w:tcPr>
          <w:p w14:paraId="56530E0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4B4D593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single" w:sz="12" w:space="0" w:color="auto"/>
            </w:tcBorders>
          </w:tcPr>
          <w:p w14:paraId="716366F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double" w:sz="6" w:space="0" w:color="auto"/>
              <w:right w:val="nil"/>
            </w:tcBorders>
          </w:tcPr>
          <w:p w14:paraId="0D7129F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double" w:sz="6" w:space="0" w:color="auto"/>
              <w:right w:val="single" w:sz="6" w:space="0" w:color="auto"/>
            </w:tcBorders>
          </w:tcPr>
          <w:p w14:paraId="49635FF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double" w:sz="6" w:space="0" w:color="auto"/>
              <w:right w:val="single" w:sz="12" w:space="0" w:color="auto"/>
            </w:tcBorders>
          </w:tcPr>
          <w:p w14:paraId="046556E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BB52DB" w:rsidRPr="00447658" w14:paraId="515F658B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72BCD9C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ge (years)  </w:t>
            </w:r>
          </w:p>
        </w:tc>
        <w:tc>
          <w:tcPr>
            <w:tcW w:w="0" w:type="auto"/>
            <w:tcBorders>
              <w:top w:val="doub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667BC44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65D5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-1.0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1BD8BD1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doub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14:paraId="64DBAC7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4548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6-1.01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3BDABBB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BB52DB" w:rsidRPr="00447658" w14:paraId="480CB982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3C76315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330F17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AB93E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C56F26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E9ECE5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5F710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17F9F3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107197F0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B357BA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DD698AE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hite (ref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AC163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DD0F0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B9556B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B2D14B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80364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0AE0E9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2DB" w:rsidRPr="00447658" w14:paraId="0BAFA163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DE7BB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3C4DA2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7AFDF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6DDCD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BD5A4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F3E190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5338A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FB2067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BB52DB" w:rsidRPr="00447658" w14:paraId="4CA57E78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6BCEFA6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7E68238A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7C28704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8131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-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51B1DF6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2FD36DA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8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231E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1-2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03E03D8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 w:rsidR="00BB52DB" w:rsidRPr="00447658" w14:paraId="788D2548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3F1A94C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No High School Degre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F88B1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FC0FC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F6F24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B9809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86B87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5F42A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2E97589D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9DC3DD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CE5D3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gt;=15.3% (ref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49BA8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849B1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3E8BF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8D191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08595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57BA6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2DB" w:rsidRPr="00447658" w14:paraId="66B7DB43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F2F4C4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E70C6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1% - 15.2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89371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1455E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4-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530A79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99D41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6A9C2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0-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F61CB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BB52DB" w:rsidRPr="00447658" w14:paraId="78877E15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638A4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BD58D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.0% - 9.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7FC585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D4E9F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5-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11FF6E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24FDDC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FBD74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6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7FDE7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BB52DB" w:rsidRPr="00447658" w14:paraId="775F92E2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00FCE49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00D94899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 5.0%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2AC2D8B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0E69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-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0D9B14F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117F613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06BC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1-6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16F2B03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BB52DB" w:rsidRPr="00447658" w14:paraId="76EBE843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2892E4EF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linical Tumor Stag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6656FD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7FEB0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689BF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2357CC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008A6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4CB50E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5A6D92BB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33A489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DFF215D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1 (ref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FAFF78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B8C55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777BB1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751B12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05334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68D010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2DB" w:rsidRPr="00447658" w14:paraId="4C6F46FD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38A2EF5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5DC3D908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3D69E33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FAB7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-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7FA214A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07FF206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A480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8-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10F970F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BB52DB" w:rsidRPr="00447658" w14:paraId="5F95478F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4032589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Receptor Subtyp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C3D98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7BF07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C4234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F8B0B4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3D6A0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3188AE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2599D2A2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E7270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D0D524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R+/HER2- (ref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8D965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CCDC9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37A96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269D95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C29B3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1C88B6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2DB" w:rsidRPr="00447658" w14:paraId="6BA55EEB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193248E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3923744D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R2+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2031722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54D9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7-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14AF34C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2088D81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5BDD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0-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6EE1E89A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BB52DB" w:rsidRPr="00447658" w14:paraId="4A81BF00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42374AB1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Tumor Grad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E3942B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C22FB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5AD5E4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70627E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36850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09AB79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3D5B259C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E8934B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0B92A47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Low (ref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97A3C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722BA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500BDB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87BFE5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D8FAB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A161CC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2DB" w:rsidRPr="00447658" w14:paraId="76E8D6A6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CBE9C5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781EC62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E565FD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A6A43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5-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DF6191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2E262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7B98D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0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EA339B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BB52DB" w:rsidRPr="00447658" w14:paraId="17F6E2C4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5D7F839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7FE8C153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1F4D7C3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26B5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7-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43FCFF5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5BDD57F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3AB7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7-5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3756CCA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BB52DB" w:rsidRPr="00447658" w14:paraId="0DC19248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5662B7A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Lymphovascular Invasio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9EE2F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75793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AB907D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76E34B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E9557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78112F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3537DE06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61593F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DB6E30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bsent (ref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11EE50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45233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6507D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EA9D8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AAC08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2A9C00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2DB" w:rsidRPr="00447658" w14:paraId="6FB05D2B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3B4D691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23C57A30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esent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69ED4D5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BFA03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3-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797319E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</w:tcPr>
          <w:p w14:paraId="4FB5CACC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1D52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0-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14:paraId="6ECAA88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 w:rsidR="00BB52DB" w:rsidRPr="00447658" w14:paraId="1D888A60" w14:textId="77777777" w:rsidTr="00C36FCA">
        <w:trPr>
          <w:trHeight w:val="300"/>
          <w:jc w:val="center"/>
        </w:trPr>
        <w:tc>
          <w:tcPr>
            <w:tcW w:w="0" w:type="auto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BF32CE3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Positive SLN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B0DDA75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8273B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09F5DE7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CE20F9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7D78F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39746EB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B52DB" w:rsidRPr="00447658" w14:paraId="3272C7C9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A315906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230EDFA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A2695DE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503DD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26132E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EB956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D03C94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4B0ECA2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BB52DB" w:rsidRPr="00447658" w14:paraId="580F3655" w14:textId="77777777" w:rsidTr="00C36FCA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867480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44195A" w14:textId="77777777" w:rsidR="00BB52DB" w:rsidRPr="00447658" w:rsidRDefault="00BB52DB" w:rsidP="00C36F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88D6A7D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43AFA40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2-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9F55F8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CB1FA6F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4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2E17161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9-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C77639" w14:textId="77777777" w:rsidR="00BB52DB" w:rsidRPr="00447658" w:rsidRDefault="00BB52DB" w:rsidP="00C36FC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447658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06</w:t>
            </w:r>
          </w:p>
        </w:tc>
      </w:tr>
    </w:tbl>
    <w:p w14:paraId="1519C932" w14:textId="77777777" w:rsidR="00BB52DB" w:rsidRDefault="00BB52DB"/>
    <w:sectPr w:rsidR="00BB5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A2"/>
    <w:rsid w:val="000912BA"/>
    <w:rsid w:val="0009555A"/>
    <w:rsid w:val="000B4574"/>
    <w:rsid w:val="000F06A2"/>
    <w:rsid w:val="00112F76"/>
    <w:rsid w:val="0012509A"/>
    <w:rsid w:val="001651E6"/>
    <w:rsid w:val="001707E6"/>
    <w:rsid w:val="001754F9"/>
    <w:rsid w:val="001912B7"/>
    <w:rsid w:val="001D3190"/>
    <w:rsid w:val="001E7C24"/>
    <w:rsid w:val="001F6653"/>
    <w:rsid w:val="00222972"/>
    <w:rsid w:val="002425FE"/>
    <w:rsid w:val="00262DCF"/>
    <w:rsid w:val="002824BC"/>
    <w:rsid w:val="0029199E"/>
    <w:rsid w:val="00322F33"/>
    <w:rsid w:val="00335AAA"/>
    <w:rsid w:val="003645A9"/>
    <w:rsid w:val="003B6446"/>
    <w:rsid w:val="003D0EEC"/>
    <w:rsid w:val="003F6857"/>
    <w:rsid w:val="00453B51"/>
    <w:rsid w:val="004E2CE2"/>
    <w:rsid w:val="004E4199"/>
    <w:rsid w:val="0057673E"/>
    <w:rsid w:val="00580056"/>
    <w:rsid w:val="00581225"/>
    <w:rsid w:val="005A3A8A"/>
    <w:rsid w:val="005C3F75"/>
    <w:rsid w:val="00604420"/>
    <w:rsid w:val="0061574C"/>
    <w:rsid w:val="0064324E"/>
    <w:rsid w:val="0068322C"/>
    <w:rsid w:val="006852B1"/>
    <w:rsid w:val="0069278A"/>
    <w:rsid w:val="00740024"/>
    <w:rsid w:val="007A7605"/>
    <w:rsid w:val="007F16B5"/>
    <w:rsid w:val="00824AE1"/>
    <w:rsid w:val="008529E9"/>
    <w:rsid w:val="00884475"/>
    <w:rsid w:val="008E4A45"/>
    <w:rsid w:val="00903993"/>
    <w:rsid w:val="00933334"/>
    <w:rsid w:val="0097128C"/>
    <w:rsid w:val="00975582"/>
    <w:rsid w:val="009848A7"/>
    <w:rsid w:val="009D3EED"/>
    <w:rsid w:val="00A3368B"/>
    <w:rsid w:val="00A638AD"/>
    <w:rsid w:val="00AB5C5B"/>
    <w:rsid w:val="00B11FA3"/>
    <w:rsid w:val="00B204DB"/>
    <w:rsid w:val="00B62AC1"/>
    <w:rsid w:val="00BB52DB"/>
    <w:rsid w:val="00BC5604"/>
    <w:rsid w:val="00C22BDE"/>
    <w:rsid w:val="00C65C25"/>
    <w:rsid w:val="00C8184D"/>
    <w:rsid w:val="00C9082C"/>
    <w:rsid w:val="00CA6856"/>
    <w:rsid w:val="00CF2E88"/>
    <w:rsid w:val="00D42A5E"/>
    <w:rsid w:val="00D57983"/>
    <w:rsid w:val="00D7191B"/>
    <w:rsid w:val="00DB17A4"/>
    <w:rsid w:val="00E62AA4"/>
    <w:rsid w:val="00E920F6"/>
    <w:rsid w:val="00ED47FB"/>
    <w:rsid w:val="00EF028C"/>
    <w:rsid w:val="00EF51E1"/>
    <w:rsid w:val="00FA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E82E2"/>
  <w15:chartTrackingRefBased/>
  <w15:docId w15:val="{BCF32EBA-BCBE-6A48-A668-1726CF66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2D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06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6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6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6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6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6A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6A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6A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6A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6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6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6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6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6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6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6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6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6A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6A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6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6A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6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6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6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17</Characters>
  <Application>Microsoft Office Word</Application>
  <DocSecurity>0</DocSecurity>
  <Lines>41</Lines>
  <Paragraphs>5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, Elizabeth</dc:creator>
  <cp:keywords/>
  <dc:description/>
  <cp:lastModifiedBy>Fish, Elizabeth</cp:lastModifiedBy>
  <cp:revision>2</cp:revision>
  <dcterms:created xsi:type="dcterms:W3CDTF">2025-07-08T12:55:00Z</dcterms:created>
  <dcterms:modified xsi:type="dcterms:W3CDTF">2025-07-08T12:55:00Z</dcterms:modified>
</cp:coreProperties>
</file>